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FB2" w:rsidRPr="00B90235" w:rsidRDefault="00700617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 xml:space="preserve"> S1 T</w:t>
      </w:r>
      <w:bookmarkStart w:id="0" w:name="_GoBack"/>
      <w:bookmarkEnd w:id="0"/>
      <w:r>
        <w:rPr>
          <w:rFonts w:ascii="Arial" w:hAnsi="Arial" w:cs="Arial"/>
          <w:b/>
          <w:sz w:val="28"/>
          <w:szCs w:val="28"/>
        </w:rPr>
        <w:t>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890"/>
        <w:gridCol w:w="2394"/>
        <w:gridCol w:w="2394"/>
      </w:tblGrid>
      <w:tr w:rsidR="00B16FB2" w:rsidTr="00B16FB2">
        <w:tc>
          <w:tcPr>
            <w:tcW w:w="2898" w:type="dxa"/>
          </w:tcPr>
          <w:p w:rsidR="00B16FB2" w:rsidRDefault="00B16FB2">
            <w:r w:rsidRPr="00202FD2">
              <w:rPr>
                <w:rFonts w:ascii="Arial" w:hAnsi="Arial" w:cs="Arial"/>
                <w:szCs w:val="24"/>
              </w:rPr>
              <w:t>Oligonucleotides</w:t>
            </w:r>
          </w:p>
        </w:tc>
        <w:tc>
          <w:tcPr>
            <w:tcW w:w="1890" w:type="dxa"/>
          </w:tcPr>
          <w:p w:rsidR="00B16FB2" w:rsidRDefault="00B16FB2">
            <w:r w:rsidRPr="00202FD2">
              <w:rPr>
                <w:rFonts w:ascii="Arial" w:hAnsi="Arial" w:cs="Arial"/>
                <w:szCs w:val="24"/>
              </w:rPr>
              <w:t>1-site scaffold</w:t>
            </w:r>
          </w:p>
        </w:tc>
        <w:tc>
          <w:tcPr>
            <w:tcW w:w="2394" w:type="dxa"/>
          </w:tcPr>
          <w:p w:rsidR="00B16FB2" w:rsidRDefault="00B16FB2">
            <w:r w:rsidRPr="00202FD2">
              <w:rPr>
                <w:rFonts w:ascii="Arial" w:hAnsi="Arial" w:cs="Arial"/>
                <w:szCs w:val="24"/>
              </w:rPr>
              <w:t>3-site scaffold</w:t>
            </w:r>
          </w:p>
        </w:tc>
        <w:tc>
          <w:tcPr>
            <w:tcW w:w="2394" w:type="dxa"/>
          </w:tcPr>
          <w:p w:rsidR="00B16FB2" w:rsidRDefault="00B16FB2">
            <w:r w:rsidRPr="00202FD2">
              <w:rPr>
                <w:rFonts w:ascii="Arial" w:hAnsi="Arial" w:cs="Arial"/>
                <w:szCs w:val="24"/>
              </w:rPr>
              <w:t>6-site scaffold</w:t>
            </w:r>
          </w:p>
        </w:tc>
      </w:tr>
      <w:tr w:rsidR="00B16FB2" w:rsidTr="00B16FB2">
        <w:tc>
          <w:tcPr>
            <w:tcW w:w="2898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sz w:val="20"/>
                <w:szCs w:val="20"/>
              </w:rPr>
              <w:t>observations</w:t>
            </w:r>
            <w:r w:rsidRPr="00202FD2">
              <w:rPr>
                <w:rFonts w:ascii="Arial" w:hAnsi="Arial" w:cs="Arial"/>
                <w:sz w:val="20"/>
                <w:szCs w:val="20"/>
              </w:rPr>
              <w:t>(N)</w:t>
            </w:r>
          </w:p>
          <w:p w:rsidR="00B16FB2" w:rsidRDefault="00B16FB2"/>
        </w:tc>
        <w:tc>
          <w:tcPr>
            <w:tcW w:w="1890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102</w:t>
            </w:r>
          </w:p>
          <w:p w:rsidR="00B16FB2" w:rsidRDefault="00B16FB2"/>
        </w:tc>
        <w:tc>
          <w:tcPr>
            <w:tcW w:w="2394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112</w:t>
            </w:r>
          </w:p>
          <w:p w:rsidR="00B16FB2" w:rsidRDefault="00B16FB2"/>
        </w:tc>
        <w:tc>
          <w:tcPr>
            <w:tcW w:w="2394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171</w:t>
            </w:r>
          </w:p>
          <w:p w:rsidR="00B16FB2" w:rsidRDefault="00B16FB2"/>
        </w:tc>
      </w:tr>
      <w:tr w:rsidR="00B16FB2" w:rsidTr="00B16FB2">
        <w:tc>
          <w:tcPr>
            <w:tcW w:w="2898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Mean</w:t>
            </w:r>
          </w:p>
          <w:p w:rsidR="00B16FB2" w:rsidRDefault="00B16FB2" w:rsidP="00B16FB2"/>
        </w:tc>
        <w:tc>
          <w:tcPr>
            <w:tcW w:w="1890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1.162</w:t>
            </w:r>
          </w:p>
          <w:p w:rsidR="00B16FB2" w:rsidRDefault="00B16FB2" w:rsidP="00B16FB2"/>
        </w:tc>
        <w:tc>
          <w:tcPr>
            <w:tcW w:w="2394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3.462</w:t>
            </w:r>
          </w:p>
          <w:p w:rsidR="00B16FB2" w:rsidRPr="00202FD2" w:rsidRDefault="00B16FB2" w:rsidP="00B16FB2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6.430</w:t>
            </w:r>
          </w:p>
          <w:p w:rsidR="00B16FB2" w:rsidRPr="00202FD2" w:rsidRDefault="00B16FB2" w:rsidP="00B16FB2">
            <w:pPr>
              <w:rPr>
                <w:rFonts w:ascii="Arial" w:hAnsi="Arial" w:cs="Arial"/>
                <w:szCs w:val="24"/>
              </w:rPr>
            </w:pPr>
          </w:p>
        </w:tc>
      </w:tr>
      <w:tr w:rsidR="00B16FB2" w:rsidTr="00B16FB2">
        <w:tc>
          <w:tcPr>
            <w:tcW w:w="2898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Std. Error of Mean</w:t>
            </w:r>
          </w:p>
          <w:p w:rsidR="00B16FB2" w:rsidRDefault="00B16FB2" w:rsidP="00B16FB2"/>
        </w:tc>
        <w:tc>
          <w:tcPr>
            <w:tcW w:w="1890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</w:t>
            </w:r>
          </w:p>
          <w:p w:rsidR="00B16FB2" w:rsidRDefault="00B16FB2" w:rsidP="00B16FB2"/>
        </w:tc>
        <w:tc>
          <w:tcPr>
            <w:tcW w:w="2394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  <w:p w:rsidR="00B16FB2" w:rsidRPr="00202FD2" w:rsidRDefault="00B16FB2" w:rsidP="00B16FB2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  <w:p w:rsidR="00B16FB2" w:rsidRPr="00202FD2" w:rsidRDefault="00B16FB2" w:rsidP="00B16FB2">
            <w:pPr>
              <w:rPr>
                <w:rFonts w:ascii="Arial" w:hAnsi="Arial" w:cs="Arial"/>
                <w:szCs w:val="24"/>
              </w:rPr>
            </w:pPr>
          </w:p>
        </w:tc>
      </w:tr>
    </w:tbl>
    <w:p w:rsidR="00B16FB2" w:rsidRDefault="00B16FB2"/>
    <w:p w:rsidR="00B16FB2" w:rsidRPr="00B90235" w:rsidRDefault="00B16FB2">
      <w:pPr>
        <w:rPr>
          <w:rFonts w:ascii="Arial" w:hAnsi="Arial" w:cs="Arial"/>
          <w:b/>
          <w:sz w:val="28"/>
          <w:szCs w:val="28"/>
        </w:rPr>
      </w:pPr>
      <w:r w:rsidRPr="00202FD2">
        <w:rPr>
          <w:rFonts w:ascii="Arial" w:hAnsi="Arial" w:cs="Arial"/>
          <w:b/>
          <w:sz w:val="28"/>
          <w:szCs w:val="28"/>
        </w:rPr>
        <w:t>Binding to origami after GST cleav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890"/>
        <w:gridCol w:w="2394"/>
        <w:gridCol w:w="2394"/>
      </w:tblGrid>
      <w:tr w:rsidR="00B16FB2" w:rsidTr="00B16FB2">
        <w:tc>
          <w:tcPr>
            <w:tcW w:w="2898" w:type="dxa"/>
          </w:tcPr>
          <w:p w:rsidR="00B16FB2" w:rsidRDefault="00B16FB2">
            <w:r w:rsidRPr="00202FD2">
              <w:rPr>
                <w:rFonts w:ascii="Arial" w:hAnsi="Arial" w:cs="Arial"/>
                <w:szCs w:val="24"/>
              </w:rPr>
              <w:t>Sequoia monomers</w:t>
            </w:r>
          </w:p>
        </w:tc>
        <w:tc>
          <w:tcPr>
            <w:tcW w:w="1890" w:type="dxa"/>
          </w:tcPr>
          <w:p w:rsidR="00B16FB2" w:rsidRDefault="00B16FB2" w:rsidP="00A831AF">
            <w:r w:rsidRPr="00202FD2">
              <w:rPr>
                <w:rFonts w:ascii="Arial" w:hAnsi="Arial" w:cs="Arial"/>
                <w:szCs w:val="24"/>
              </w:rPr>
              <w:t>1-site scaffold</w:t>
            </w:r>
          </w:p>
        </w:tc>
        <w:tc>
          <w:tcPr>
            <w:tcW w:w="2394" w:type="dxa"/>
          </w:tcPr>
          <w:p w:rsidR="00B16FB2" w:rsidRDefault="00B16FB2" w:rsidP="00A831AF">
            <w:r w:rsidRPr="00202FD2">
              <w:rPr>
                <w:rFonts w:ascii="Arial" w:hAnsi="Arial" w:cs="Arial"/>
                <w:szCs w:val="24"/>
              </w:rPr>
              <w:t>3-site scaffold</w:t>
            </w:r>
          </w:p>
        </w:tc>
        <w:tc>
          <w:tcPr>
            <w:tcW w:w="2394" w:type="dxa"/>
          </w:tcPr>
          <w:p w:rsidR="00B16FB2" w:rsidRDefault="00B16FB2" w:rsidP="00A831AF">
            <w:r w:rsidRPr="00202FD2">
              <w:rPr>
                <w:rFonts w:ascii="Arial" w:hAnsi="Arial" w:cs="Arial"/>
                <w:szCs w:val="24"/>
              </w:rPr>
              <w:t>6-site scaffold</w:t>
            </w:r>
          </w:p>
        </w:tc>
      </w:tr>
      <w:tr w:rsidR="00B16FB2" w:rsidTr="00B16FB2">
        <w:tc>
          <w:tcPr>
            <w:tcW w:w="2898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sz w:val="20"/>
                <w:szCs w:val="20"/>
              </w:rPr>
              <w:t>observations</w:t>
            </w:r>
            <w:r w:rsidRPr="00202FD2">
              <w:rPr>
                <w:rFonts w:ascii="Arial" w:hAnsi="Arial" w:cs="Arial"/>
                <w:sz w:val="20"/>
                <w:szCs w:val="20"/>
              </w:rPr>
              <w:t>(N)</w:t>
            </w:r>
          </w:p>
          <w:p w:rsidR="00B16FB2" w:rsidRDefault="00B16FB2" w:rsidP="00B16FB2"/>
        </w:tc>
        <w:tc>
          <w:tcPr>
            <w:tcW w:w="1890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99</w:t>
            </w:r>
          </w:p>
          <w:p w:rsidR="00B16FB2" w:rsidRPr="00202FD2" w:rsidRDefault="00B16FB2" w:rsidP="00B16FB2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130</w:t>
            </w:r>
          </w:p>
          <w:p w:rsidR="00B16FB2" w:rsidRPr="00202FD2" w:rsidRDefault="00B16FB2" w:rsidP="00B16FB2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189</w:t>
            </w:r>
          </w:p>
          <w:p w:rsidR="00B16FB2" w:rsidRPr="00202FD2" w:rsidRDefault="00B16FB2" w:rsidP="00B16FB2">
            <w:pPr>
              <w:rPr>
                <w:rFonts w:ascii="Arial" w:hAnsi="Arial" w:cs="Arial"/>
                <w:szCs w:val="24"/>
              </w:rPr>
            </w:pPr>
          </w:p>
        </w:tc>
      </w:tr>
      <w:tr w:rsidR="00B16FB2" w:rsidTr="00B16FB2">
        <w:tc>
          <w:tcPr>
            <w:tcW w:w="2898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Mean</w:t>
            </w:r>
          </w:p>
          <w:p w:rsidR="00B16FB2" w:rsidRDefault="00B16FB2" w:rsidP="00B16FB2"/>
        </w:tc>
        <w:tc>
          <w:tcPr>
            <w:tcW w:w="1890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1.320</w:t>
            </w:r>
          </w:p>
          <w:p w:rsidR="00B16FB2" w:rsidRPr="00202FD2" w:rsidRDefault="00B16FB2" w:rsidP="00B16FB2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2.499</w:t>
            </w:r>
          </w:p>
          <w:p w:rsidR="00B16FB2" w:rsidRPr="00202FD2" w:rsidRDefault="00B16FB2" w:rsidP="00B16FB2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3.510</w:t>
            </w:r>
          </w:p>
          <w:p w:rsidR="00B16FB2" w:rsidRPr="00202FD2" w:rsidRDefault="00B16FB2" w:rsidP="00B16FB2">
            <w:pPr>
              <w:rPr>
                <w:rFonts w:ascii="Arial" w:hAnsi="Arial" w:cs="Arial"/>
                <w:szCs w:val="24"/>
              </w:rPr>
            </w:pPr>
          </w:p>
        </w:tc>
      </w:tr>
      <w:tr w:rsidR="00B16FB2" w:rsidTr="00B16FB2">
        <w:tc>
          <w:tcPr>
            <w:tcW w:w="2898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Std. Error of Mean</w:t>
            </w:r>
          </w:p>
          <w:p w:rsidR="00B16FB2" w:rsidRDefault="00B16FB2" w:rsidP="00B16FB2"/>
        </w:tc>
        <w:tc>
          <w:tcPr>
            <w:tcW w:w="1890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  <w:p w:rsidR="00B16FB2" w:rsidRPr="00202FD2" w:rsidRDefault="00B16FB2" w:rsidP="00B16FB2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  <w:p w:rsidR="00B16FB2" w:rsidRPr="00202FD2" w:rsidRDefault="00B16FB2" w:rsidP="00B16FB2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B16FB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  <w:p w:rsidR="00B16FB2" w:rsidRPr="00202FD2" w:rsidRDefault="00B16FB2" w:rsidP="00B16FB2">
            <w:pPr>
              <w:rPr>
                <w:rFonts w:ascii="Arial" w:hAnsi="Arial" w:cs="Arial"/>
                <w:szCs w:val="24"/>
              </w:rPr>
            </w:pPr>
          </w:p>
        </w:tc>
      </w:tr>
    </w:tbl>
    <w:p w:rsidR="00B16FB2" w:rsidRDefault="00B16FB2"/>
    <w:p w:rsidR="00B16FB2" w:rsidRPr="00B90235" w:rsidRDefault="00B16FB2">
      <w:pPr>
        <w:rPr>
          <w:rFonts w:ascii="Arial" w:hAnsi="Arial" w:cs="Arial"/>
          <w:b/>
          <w:sz w:val="28"/>
          <w:szCs w:val="28"/>
        </w:rPr>
      </w:pPr>
      <w:r w:rsidRPr="00202FD2">
        <w:rPr>
          <w:rFonts w:ascii="Arial" w:hAnsi="Arial" w:cs="Arial"/>
          <w:b/>
          <w:sz w:val="28"/>
          <w:szCs w:val="28"/>
        </w:rPr>
        <w:t>Binding</w:t>
      </w:r>
      <w:r>
        <w:rPr>
          <w:rFonts w:ascii="Arial" w:hAnsi="Arial" w:cs="Arial"/>
          <w:b/>
          <w:sz w:val="28"/>
          <w:szCs w:val="28"/>
        </w:rPr>
        <w:t xml:space="preserve"> to origami before GST cleav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890"/>
        <w:gridCol w:w="2394"/>
        <w:gridCol w:w="2394"/>
      </w:tblGrid>
      <w:tr w:rsidR="00B16FB2" w:rsidTr="00B16FB2">
        <w:tc>
          <w:tcPr>
            <w:tcW w:w="2898" w:type="dxa"/>
          </w:tcPr>
          <w:p w:rsidR="00B16FB2" w:rsidRDefault="00B16FB2">
            <w:r w:rsidRPr="00202FD2">
              <w:rPr>
                <w:rFonts w:ascii="Arial" w:hAnsi="Arial" w:cs="Arial"/>
                <w:szCs w:val="24"/>
              </w:rPr>
              <w:t>Sequoia dimers</w:t>
            </w:r>
          </w:p>
        </w:tc>
        <w:tc>
          <w:tcPr>
            <w:tcW w:w="1890" w:type="dxa"/>
          </w:tcPr>
          <w:p w:rsidR="00B16FB2" w:rsidRDefault="00B16FB2" w:rsidP="00A831AF">
            <w:r w:rsidRPr="00202FD2">
              <w:rPr>
                <w:rFonts w:ascii="Arial" w:hAnsi="Arial" w:cs="Arial"/>
                <w:szCs w:val="24"/>
              </w:rPr>
              <w:t>1-site scaffold</w:t>
            </w:r>
          </w:p>
        </w:tc>
        <w:tc>
          <w:tcPr>
            <w:tcW w:w="2394" w:type="dxa"/>
          </w:tcPr>
          <w:p w:rsidR="00B16FB2" w:rsidRDefault="00B16FB2" w:rsidP="00A831AF">
            <w:r w:rsidRPr="00202FD2">
              <w:rPr>
                <w:rFonts w:ascii="Arial" w:hAnsi="Arial" w:cs="Arial"/>
                <w:szCs w:val="24"/>
              </w:rPr>
              <w:t>3-site scaffold</w:t>
            </w:r>
          </w:p>
        </w:tc>
        <w:tc>
          <w:tcPr>
            <w:tcW w:w="2394" w:type="dxa"/>
          </w:tcPr>
          <w:p w:rsidR="00B16FB2" w:rsidRDefault="00B16FB2" w:rsidP="00A831AF">
            <w:r w:rsidRPr="00202FD2">
              <w:rPr>
                <w:rFonts w:ascii="Arial" w:hAnsi="Arial" w:cs="Arial"/>
                <w:szCs w:val="24"/>
              </w:rPr>
              <w:t>6-site scaffold</w:t>
            </w:r>
          </w:p>
        </w:tc>
      </w:tr>
      <w:tr w:rsidR="00B16FB2" w:rsidTr="00B16FB2">
        <w:tc>
          <w:tcPr>
            <w:tcW w:w="2898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sz w:val="20"/>
                <w:szCs w:val="20"/>
              </w:rPr>
              <w:t>observations</w:t>
            </w:r>
            <w:r w:rsidRPr="00202FD2">
              <w:rPr>
                <w:rFonts w:ascii="Arial" w:hAnsi="Arial" w:cs="Arial"/>
                <w:sz w:val="20"/>
                <w:szCs w:val="20"/>
              </w:rPr>
              <w:t>(N)</w:t>
            </w:r>
          </w:p>
          <w:p w:rsidR="00B16FB2" w:rsidRDefault="00B16FB2" w:rsidP="00A831AF"/>
        </w:tc>
        <w:tc>
          <w:tcPr>
            <w:tcW w:w="1890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117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127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189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</w:tr>
      <w:tr w:rsidR="00B16FB2" w:rsidTr="00B16FB2">
        <w:tc>
          <w:tcPr>
            <w:tcW w:w="2898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Mean</w:t>
            </w:r>
          </w:p>
          <w:p w:rsidR="00B16FB2" w:rsidRDefault="00B16FB2" w:rsidP="00A831AF"/>
        </w:tc>
        <w:tc>
          <w:tcPr>
            <w:tcW w:w="1890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2.111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3.768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5.831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</w:tr>
      <w:tr w:rsidR="00B16FB2" w:rsidTr="00B16FB2">
        <w:tc>
          <w:tcPr>
            <w:tcW w:w="2898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Std. Error of Mean</w:t>
            </w:r>
          </w:p>
          <w:p w:rsidR="00B16FB2" w:rsidRDefault="00B16FB2" w:rsidP="00A831AF"/>
        </w:tc>
        <w:tc>
          <w:tcPr>
            <w:tcW w:w="1890" w:type="dxa"/>
          </w:tcPr>
          <w:p w:rsidR="00B16FB2" w:rsidRPr="00202FD2" w:rsidRDefault="00B90235" w:rsidP="00A83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90235" w:rsidP="00A83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90235" w:rsidP="00A83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</w:tr>
    </w:tbl>
    <w:p w:rsidR="00B16FB2" w:rsidRDefault="00B16FB2"/>
    <w:p w:rsidR="00B16FB2" w:rsidRPr="00202FD2" w:rsidRDefault="00B16FB2" w:rsidP="00B16FB2">
      <w:pPr>
        <w:rPr>
          <w:rFonts w:ascii="Arial" w:hAnsi="Arial" w:cs="Arial"/>
          <w:b/>
          <w:sz w:val="28"/>
          <w:szCs w:val="28"/>
        </w:rPr>
      </w:pPr>
      <w:r w:rsidRPr="00202FD2">
        <w:rPr>
          <w:rFonts w:ascii="Arial" w:hAnsi="Arial" w:cs="Arial"/>
          <w:b/>
          <w:sz w:val="28"/>
          <w:szCs w:val="28"/>
        </w:rPr>
        <w:t>After cleaving GST from hybridized Sequo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890"/>
        <w:gridCol w:w="2394"/>
        <w:gridCol w:w="2394"/>
      </w:tblGrid>
      <w:tr w:rsidR="00B16FB2" w:rsidTr="00B16FB2">
        <w:tc>
          <w:tcPr>
            <w:tcW w:w="2898" w:type="dxa"/>
          </w:tcPr>
          <w:p w:rsidR="00B16FB2" w:rsidRDefault="00B16FB2">
            <w:r w:rsidRPr="00202FD2">
              <w:rPr>
                <w:rFonts w:ascii="Arial" w:hAnsi="Arial" w:cs="Arial"/>
                <w:szCs w:val="24"/>
              </w:rPr>
              <w:t>Sequoia monomers</w:t>
            </w:r>
          </w:p>
        </w:tc>
        <w:tc>
          <w:tcPr>
            <w:tcW w:w="1890" w:type="dxa"/>
          </w:tcPr>
          <w:p w:rsidR="00B16FB2" w:rsidRDefault="00B16FB2" w:rsidP="00A831AF">
            <w:r w:rsidRPr="00202FD2">
              <w:rPr>
                <w:rFonts w:ascii="Arial" w:hAnsi="Arial" w:cs="Arial"/>
                <w:szCs w:val="24"/>
              </w:rPr>
              <w:t>1-site scaffold</w:t>
            </w:r>
          </w:p>
        </w:tc>
        <w:tc>
          <w:tcPr>
            <w:tcW w:w="2394" w:type="dxa"/>
          </w:tcPr>
          <w:p w:rsidR="00B16FB2" w:rsidRDefault="00B16FB2" w:rsidP="00A831AF">
            <w:r w:rsidRPr="00202FD2">
              <w:rPr>
                <w:rFonts w:ascii="Arial" w:hAnsi="Arial" w:cs="Arial"/>
                <w:szCs w:val="24"/>
              </w:rPr>
              <w:t>3-site scaffold</w:t>
            </w:r>
          </w:p>
        </w:tc>
        <w:tc>
          <w:tcPr>
            <w:tcW w:w="2394" w:type="dxa"/>
          </w:tcPr>
          <w:p w:rsidR="00B16FB2" w:rsidRDefault="00B16FB2" w:rsidP="00A831AF">
            <w:r w:rsidRPr="00202FD2">
              <w:rPr>
                <w:rFonts w:ascii="Arial" w:hAnsi="Arial" w:cs="Arial"/>
                <w:szCs w:val="24"/>
              </w:rPr>
              <w:t>6-site scaffold</w:t>
            </w:r>
          </w:p>
        </w:tc>
      </w:tr>
      <w:tr w:rsidR="00B16FB2" w:rsidTr="00B16FB2">
        <w:tc>
          <w:tcPr>
            <w:tcW w:w="2898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 xml:space="preserve">Number of </w:t>
            </w:r>
            <w:r>
              <w:rPr>
                <w:rFonts w:ascii="Arial" w:hAnsi="Arial" w:cs="Arial"/>
                <w:sz w:val="20"/>
                <w:szCs w:val="20"/>
              </w:rPr>
              <w:t>observations</w:t>
            </w:r>
            <w:r w:rsidRPr="00202FD2">
              <w:rPr>
                <w:rFonts w:ascii="Arial" w:hAnsi="Arial" w:cs="Arial"/>
                <w:sz w:val="20"/>
                <w:szCs w:val="20"/>
              </w:rPr>
              <w:t>(N)</w:t>
            </w:r>
          </w:p>
          <w:p w:rsidR="00B16FB2" w:rsidRDefault="00B16FB2" w:rsidP="00A831AF"/>
        </w:tc>
        <w:tc>
          <w:tcPr>
            <w:tcW w:w="1890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92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171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125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</w:tr>
      <w:tr w:rsidR="00B16FB2" w:rsidTr="00B16FB2">
        <w:tc>
          <w:tcPr>
            <w:tcW w:w="2898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Mean</w:t>
            </w:r>
          </w:p>
          <w:p w:rsidR="00B16FB2" w:rsidRDefault="00B16FB2" w:rsidP="00A831AF"/>
        </w:tc>
        <w:tc>
          <w:tcPr>
            <w:tcW w:w="1890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1.264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2.798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6.243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</w:tr>
      <w:tr w:rsidR="00B16FB2" w:rsidTr="00B16FB2">
        <w:tc>
          <w:tcPr>
            <w:tcW w:w="2898" w:type="dxa"/>
          </w:tcPr>
          <w:p w:rsidR="00B16FB2" w:rsidRPr="00202FD2" w:rsidRDefault="00B16FB2" w:rsidP="00A831AF">
            <w:pPr>
              <w:rPr>
                <w:rFonts w:ascii="Arial" w:hAnsi="Arial" w:cs="Arial"/>
                <w:sz w:val="20"/>
                <w:szCs w:val="20"/>
              </w:rPr>
            </w:pPr>
            <w:r w:rsidRPr="00202FD2">
              <w:rPr>
                <w:rFonts w:ascii="Arial" w:hAnsi="Arial" w:cs="Arial"/>
                <w:sz w:val="20"/>
                <w:szCs w:val="20"/>
              </w:rPr>
              <w:t>Std. Error of Mean</w:t>
            </w:r>
          </w:p>
          <w:p w:rsidR="00B16FB2" w:rsidRDefault="00B16FB2" w:rsidP="00A831AF"/>
        </w:tc>
        <w:tc>
          <w:tcPr>
            <w:tcW w:w="1890" w:type="dxa"/>
          </w:tcPr>
          <w:p w:rsidR="00B16FB2" w:rsidRPr="00202FD2" w:rsidRDefault="00B90235" w:rsidP="00A83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90235" w:rsidP="00A83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394" w:type="dxa"/>
          </w:tcPr>
          <w:p w:rsidR="00B16FB2" w:rsidRPr="00202FD2" w:rsidRDefault="00B90235" w:rsidP="00A831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  <w:p w:rsidR="00B16FB2" w:rsidRPr="00202FD2" w:rsidRDefault="00B16FB2" w:rsidP="00A831AF">
            <w:pPr>
              <w:rPr>
                <w:rFonts w:ascii="Arial" w:hAnsi="Arial" w:cs="Arial"/>
                <w:szCs w:val="24"/>
              </w:rPr>
            </w:pPr>
          </w:p>
        </w:tc>
      </w:tr>
    </w:tbl>
    <w:p w:rsidR="00B16FB2" w:rsidRDefault="00B16FB2"/>
    <w:sectPr w:rsidR="00B16F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FB2"/>
    <w:rsid w:val="00223096"/>
    <w:rsid w:val="00700617"/>
    <w:rsid w:val="007768F2"/>
    <w:rsid w:val="00B16FB2"/>
    <w:rsid w:val="00B90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6F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lab</cp:lastModifiedBy>
  <cp:revision>2</cp:revision>
  <dcterms:created xsi:type="dcterms:W3CDTF">2015-08-19T23:03:00Z</dcterms:created>
  <dcterms:modified xsi:type="dcterms:W3CDTF">2015-08-20T15:46:00Z</dcterms:modified>
</cp:coreProperties>
</file>